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A92" w:rsidRPr="00C66919" w:rsidRDefault="00516A92" w:rsidP="00516A92">
      <w:pPr>
        <w:bidi w:val="0"/>
        <w:spacing w:after="0" w:line="480" w:lineRule="auto"/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</w:pPr>
      <w:bookmarkStart w:id="0" w:name="_GoBack"/>
      <w:bookmarkEnd w:id="0"/>
      <w:r w:rsidRPr="00C66919"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>The normal range for liver enzymes according to the standard kit reference</w:t>
      </w:r>
    </w:p>
    <w:tbl>
      <w:tblPr>
        <w:tblStyle w:val="TableGrid"/>
        <w:tblW w:w="9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596"/>
        <w:gridCol w:w="2110"/>
        <w:gridCol w:w="2020"/>
        <w:gridCol w:w="90"/>
        <w:gridCol w:w="1908"/>
        <w:gridCol w:w="72"/>
      </w:tblGrid>
      <w:tr w:rsidR="00516A92" w:rsidRPr="00C66919" w:rsidTr="00545974">
        <w:trPr>
          <w:gridAfter w:val="1"/>
          <w:wAfter w:w="72" w:type="dxa"/>
          <w:jc w:val="center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iver enzym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GT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LP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LT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ST</w:t>
            </w:r>
          </w:p>
        </w:tc>
      </w:tr>
      <w:tr w:rsidR="00516A92" w:rsidRPr="00C66919" w:rsidTr="00545974">
        <w:trPr>
          <w:jc w:val="center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C66919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6691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ormal rang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9C084E" w:rsidRDefault="00516A92" w:rsidP="0054597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le &lt;49 IU/L </w:t>
            </w:r>
          </w:p>
          <w:p w:rsidR="00516A92" w:rsidRPr="009C084E" w:rsidRDefault="00516A92" w:rsidP="0054597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&lt;32 IU/L</w:t>
            </w:r>
          </w:p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9C084E" w:rsidRDefault="00516A92" w:rsidP="0054597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le: 80-306 IU/L </w:t>
            </w:r>
          </w:p>
          <w:p w:rsidR="00516A92" w:rsidRPr="009C084E" w:rsidRDefault="00516A92" w:rsidP="0054597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:64-306IU/L</w:t>
            </w:r>
          </w:p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e: up to 41 IU/L</w:t>
            </w:r>
          </w:p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: up to 31 IU/L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le: up to 37 IU/L </w:t>
            </w:r>
          </w:p>
          <w:p w:rsidR="00516A92" w:rsidRPr="009C084E" w:rsidRDefault="00516A92" w:rsidP="00545974">
            <w:pPr>
              <w:bidi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C08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: up to 31 IU/L</w:t>
            </w:r>
          </w:p>
        </w:tc>
      </w:tr>
    </w:tbl>
    <w:p w:rsidR="00516A92" w:rsidRPr="009C084E" w:rsidRDefault="00516A92" w:rsidP="00516A92">
      <w:p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</w:pPr>
      <w:r w:rsidRPr="009C084E">
        <w:rPr>
          <w:rFonts w:ascii="Times New Roman" w:eastAsia="Calibri" w:hAnsi="Times New Roman" w:cs="Times New Roman"/>
          <w:b/>
          <w:bCs/>
          <w:kern w:val="2"/>
          <w:sz w:val="18"/>
          <w:szCs w:val="18"/>
          <w:lang w:bidi="ar-SA"/>
        </w:rPr>
        <w:t>Abbreviation</w:t>
      </w:r>
      <w:r w:rsidRPr="009C084E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bidi="ar-SA"/>
        </w:rPr>
        <w:t>:</w:t>
      </w:r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 xml:space="preserve"> </w:t>
      </w:r>
      <w:bookmarkStart w:id="1" w:name="_Hlk171279938"/>
      <w:r w:rsidRPr="00EC0ED6">
        <w:rPr>
          <w:rFonts w:ascii="Times New Roman" w:eastAsia="Calibri" w:hAnsi="Times New Roman" w:cs="Times New Roman"/>
          <w:b/>
          <w:bCs/>
          <w:kern w:val="2"/>
          <w:sz w:val="18"/>
          <w:szCs w:val="18"/>
          <w:lang w:bidi="ar-SA"/>
        </w:rPr>
        <w:t>GGT</w:t>
      </w:r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 xml:space="preserve">; gamma </w:t>
      </w:r>
      <w:proofErr w:type="spellStart"/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>glutamyl</w:t>
      </w:r>
      <w:proofErr w:type="spellEnd"/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 xml:space="preserve"> transferase; </w:t>
      </w:r>
      <w:r w:rsidRPr="00EC0ED6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bidi="ar-SA"/>
        </w:rPr>
        <w:t>ALP</w:t>
      </w:r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 xml:space="preserve">: alkaline phosphatase, </w:t>
      </w:r>
      <w:r w:rsidRPr="00EC0ED6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bidi="ar-SA"/>
        </w:rPr>
        <w:t>ALT</w:t>
      </w:r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 xml:space="preserve">; alanine aminotransferase, </w:t>
      </w:r>
      <w:r w:rsidRPr="00EC0ED6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bidi="ar-SA"/>
        </w:rPr>
        <w:t>AST</w:t>
      </w:r>
      <w:r w:rsidRPr="009C084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bidi="ar-SA"/>
        </w:rPr>
        <w:t>; aspartate aminotransferase</w:t>
      </w:r>
      <w:bookmarkEnd w:id="1"/>
      <w:r>
        <w:rPr>
          <w:rStyle w:val="CommentReference"/>
        </w:rPr>
        <w:t>.</w:t>
      </w:r>
    </w:p>
    <w:p w:rsidR="002644E4" w:rsidRDefault="002644E4"/>
    <w:sectPr w:rsidR="002644E4" w:rsidSect="0069629B">
      <w:pgSz w:w="11906" w:h="16838"/>
      <w:pgMar w:top="851" w:right="1440" w:bottom="706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92"/>
    <w:rsid w:val="0000240A"/>
    <w:rsid w:val="00024ADA"/>
    <w:rsid w:val="0002720A"/>
    <w:rsid w:val="00057181"/>
    <w:rsid w:val="00087EAA"/>
    <w:rsid w:val="000B0269"/>
    <w:rsid w:val="000B58EF"/>
    <w:rsid w:val="000C1659"/>
    <w:rsid w:val="000D591B"/>
    <w:rsid w:val="000E4E25"/>
    <w:rsid w:val="001058DA"/>
    <w:rsid w:val="001147F7"/>
    <w:rsid w:val="0011492D"/>
    <w:rsid w:val="0012633C"/>
    <w:rsid w:val="001463DB"/>
    <w:rsid w:val="0015524B"/>
    <w:rsid w:val="00193741"/>
    <w:rsid w:val="001A2D22"/>
    <w:rsid w:val="001B0E66"/>
    <w:rsid w:val="001C5EF5"/>
    <w:rsid w:val="001D7E82"/>
    <w:rsid w:val="002613AB"/>
    <w:rsid w:val="002644E4"/>
    <w:rsid w:val="00293860"/>
    <w:rsid w:val="002D3259"/>
    <w:rsid w:val="002E63E8"/>
    <w:rsid w:val="0031562A"/>
    <w:rsid w:val="00341BDF"/>
    <w:rsid w:val="00363233"/>
    <w:rsid w:val="00370B16"/>
    <w:rsid w:val="00386F04"/>
    <w:rsid w:val="003C7542"/>
    <w:rsid w:val="003F45C7"/>
    <w:rsid w:val="00405EE1"/>
    <w:rsid w:val="00443D1A"/>
    <w:rsid w:val="00457D5F"/>
    <w:rsid w:val="00466A2F"/>
    <w:rsid w:val="004740B5"/>
    <w:rsid w:val="00487390"/>
    <w:rsid w:val="0048783F"/>
    <w:rsid w:val="00487A49"/>
    <w:rsid w:val="00491F69"/>
    <w:rsid w:val="0049652D"/>
    <w:rsid w:val="004D7207"/>
    <w:rsid w:val="004E5EC4"/>
    <w:rsid w:val="004F496D"/>
    <w:rsid w:val="00516A92"/>
    <w:rsid w:val="00554A27"/>
    <w:rsid w:val="00555947"/>
    <w:rsid w:val="00566B91"/>
    <w:rsid w:val="005741EF"/>
    <w:rsid w:val="00580F65"/>
    <w:rsid w:val="00582C32"/>
    <w:rsid w:val="0059539F"/>
    <w:rsid w:val="005A2715"/>
    <w:rsid w:val="005B3C7B"/>
    <w:rsid w:val="005C1262"/>
    <w:rsid w:val="005C211A"/>
    <w:rsid w:val="005D30D8"/>
    <w:rsid w:val="005D5D8F"/>
    <w:rsid w:val="005E2DC3"/>
    <w:rsid w:val="005F2C76"/>
    <w:rsid w:val="0063731B"/>
    <w:rsid w:val="006607DF"/>
    <w:rsid w:val="00666763"/>
    <w:rsid w:val="0069629B"/>
    <w:rsid w:val="006B07DC"/>
    <w:rsid w:val="006B2C20"/>
    <w:rsid w:val="006B66E0"/>
    <w:rsid w:val="006C50E6"/>
    <w:rsid w:val="006C55EE"/>
    <w:rsid w:val="006D17CF"/>
    <w:rsid w:val="006F0AE6"/>
    <w:rsid w:val="006F4595"/>
    <w:rsid w:val="00706409"/>
    <w:rsid w:val="00723671"/>
    <w:rsid w:val="00756C72"/>
    <w:rsid w:val="00765260"/>
    <w:rsid w:val="007866ED"/>
    <w:rsid w:val="007A4D78"/>
    <w:rsid w:val="0081556F"/>
    <w:rsid w:val="008579CF"/>
    <w:rsid w:val="00864AD1"/>
    <w:rsid w:val="008B07FD"/>
    <w:rsid w:val="008D5FCC"/>
    <w:rsid w:val="0095012C"/>
    <w:rsid w:val="009512A7"/>
    <w:rsid w:val="0097519E"/>
    <w:rsid w:val="00983CB2"/>
    <w:rsid w:val="009F0426"/>
    <w:rsid w:val="009F65C5"/>
    <w:rsid w:val="00A03B2C"/>
    <w:rsid w:val="00A07BD5"/>
    <w:rsid w:val="00A25947"/>
    <w:rsid w:val="00A417BA"/>
    <w:rsid w:val="00A724A9"/>
    <w:rsid w:val="00A946ED"/>
    <w:rsid w:val="00AA31A1"/>
    <w:rsid w:val="00AB4293"/>
    <w:rsid w:val="00AD5D58"/>
    <w:rsid w:val="00B26B3F"/>
    <w:rsid w:val="00B30082"/>
    <w:rsid w:val="00B30F2F"/>
    <w:rsid w:val="00B33C1A"/>
    <w:rsid w:val="00B346F4"/>
    <w:rsid w:val="00B76878"/>
    <w:rsid w:val="00B855CC"/>
    <w:rsid w:val="00BB2BC9"/>
    <w:rsid w:val="00BF2282"/>
    <w:rsid w:val="00BF5919"/>
    <w:rsid w:val="00BF7B2D"/>
    <w:rsid w:val="00C001C3"/>
    <w:rsid w:val="00C2644C"/>
    <w:rsid w:val="00C360CD"/>
    <w:rsid w:val="00C5494C"/>
    <w:rsid w:val="00C675CB"/>
    <w:rsid w:val="00C76B9D"/>
    <w:rsid w:val="00CB7A18"/>
    <w:rsid w:val="00CE0CC1"/>
    <w:rsid w:val="00CE1616"/>
    <w:rsid w:val="00CF53CB"/>
    <w:rsid w:val="00CF7460"/>
    <w:rsid w:val="00D05572"/>
    <w:rsid w:val="00D13335"/>
    <w:rsid w:val="00D1741B"/>
    <w:rsid w:val="00D22C52"/>
    <w:rsid w:val="00D25081"/>
    <w:rsid w:val="00D25441"/>
    <w:rsid w:val="00D35F92"/>
    <w:rsid w:val="00D43757"/>
    <w:rsid w:val="00D5236F"/>
    <w:rsid w:val="00DA0065"/>
    <w:rsid w:val="00DA0077"/>
    <w:rsid w:val="00DB314E"/>
    <w:rsid w:val="00DC0D04"/>
    <w:rsid w:val="00DD794B"/>
    <w:rsid w:val="00E07A47"/>
    <w:rsid w:val="00E108FE"/>
    <w:rsid w:val="00E41478"/>
    <w:rsid w:val="00E5245D"/>
    <w:rsid w:val="00E8160D"/>
    <w:rsid w:val="00EA1B4C"/>
    <w:rsid w:val="00ED382A"/>
    <w:rsid w:val="00EF757A"/>
    <w:rsid w:val="00F10A17"/>
    <w:rsid w:val="00F21277"/>
    <w:rsid w:val="00F437D4"/>
    <w:rsid w:val="00F62805"/>
    <w:rsid w:val="00F628E3"/>
    <w:rsid w:val="00F77B71"/>
    <w:rsid w:val="00F94C0C"/>
    <w:rsid w:val="00FB19E6"/>
    <w:rsid w:val="00FC53B5"/>
    <w:rsid w:val="00FC6E5E"/>
    <w:rsid w:val="00FE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7A56A-43E9-4EEA-8AC6-300C5A43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92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6A92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6A9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afa</dc:creator>
  <cp:keywords/>
  <dc:description/>
  <cp:lastModifiedBy>Hoda safa</cp:lastModifiedBy>
  <cp:revision>1</cp:revision>
  <dcterms:created xsi:type="dcterms:W3CDTF">2025-11-24T08:28:00Z</dcterms:created>
  <dcterms:modified xsi:type="dcterms:W3CDTF">2025-11-24T08:29:00Z</dcterms:modified>
</cp:coreProperties>
</file>